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209" w:rsidRDefault="00747209" w:rsidP="00747209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3 Table: A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dverse drug reactions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due to ivermectin and permethrin in the intervention </w:t>
      </w:r>
    </w:p>
    <w:p w:rsidR="00747209" w:rsidRDefault="00747209" w:rsidP="00747209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                arm.</w:t>
      </w:r>
    </w:p>
    <w:p w:rsidR="00747209" w:rsidRDefault="00747209" w:rsidP="00747209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46"/>
        <w:gridCol w:w="3410"/>
        <w:gridCol w:w="2360"/>
      </w:tblGrid>
      <w:tr w:rsidR="00747209" w:rsidTr="00522BF5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7209" w:rsidRDefault="00747209" w:rsidP="00522BF5">
            <w:pPr>
              <w:tabs>
                <w:tab w:val="left" w:pos="12831"/>
              </w:tabs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dverse drug reaction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Ivermectin </w:t>
            </w:r>
          </w:p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n=241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Permethrin </w:t>
            </w:r>
          </w:p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n=55 </w:t>
            </w:r>
          </w:p>
        </w:tc>
      </w:tr>
      <w:tr w:rsidR="00747209" w:rsidTr="00522BF5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tchin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 (4.5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 (11.0 %)</w:t>
            </w:r>
          </w:p>
        </w:tc>
      </w:tr>
      <w:tr w:rsidR="00747209" w:rsidTr="00522BF5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izzines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 (3.3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747209" w:rsidTr="00522BF5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 (2.5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747209" w:rsidTr="00522BF5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(0.8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747209" w:rsidTr="00522BF5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urning Sensation over sk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(0.8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747209" w:rsidTr="00522BF5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as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(1.8 %)</w:t>
            </w:r>
          </w:p>
        </w:tc>
      </w:tr>
      <w:tr w:rsidR="00747209" w:rsidTr="00522BF5"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7209" w:rsidRDefault="00747209" w:rsidP="00522BF5">
            <w:pPr>
              <w:tabs>
                <w:tab w:val="left" w:pos="12831"/>
              </w:tabs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9 (12.1 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747209" w:rsidRDefault="00747209" w:rsidP="00522B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7 (12.7%)</w:t>
            </w:r>
          </w:p>
        </w:tc>
      </w:tr>
    </w:tbl>
    <w:p w:rsidR="00747209" w:rsidRDefault="00747209" w:rsidP="00747209"/>
    <w:p w:rsidR="001858C0" w:rsidRDefault="00556855"/>
    <w:sectPr w:rsidR="001858C0" w:rsidSect="002B27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209"/>
    <w:rsid w:val="00327732"/>
    <w:rsid w:val="00556855"/>
    <w:rsid w:val="00747209"/>
    <w:rsid w:val="00E3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FEBDFF-BBB0-4FAC-A88F-B993FDDD6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20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IMS Bhubaneswar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Priya Madhaba Behera</dc:creator>
  <cp:keywords/>
  <dc:description/>
  <cp:lastModifiedBy>Dr.Priya Madhaba Behera</cp:lastModifiedBy>
  <cp:revision>2</cp:revision>
  <dcterms:created xsi:type="dcterms:W3CDTF">2021-03-30T12:36:00Z</dcterms:created>
  <dcterms:modified xsi:type="dcterms:W3CDTF">2021-03-30T12:36:00Z</dcterms:modified>
</cp:coreProperties>
</file>